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61"/>
        <w:tblW w:w="5000" w:type="pct"/>
        <w:jc w:val="center"/>
        <w:tblLook w:val="04A0"/>
      </w:tblPr>
      <w:tblGrid>
        <w:gridCol w:w="1594"/>
        <w:gridCol w:w="1775"/>
        <w:gridCol w:w="1213"/>
        <w:gridCol w:w="1463"/>
        <w:gridCol w:w="987"/>
        <w:gridCol w:w="1213"/>
        <w:gridCol w:w="1463"/>
        <w:gridCol w:w="987"/>
        <w:gridCol w:w="1029"/>
        <w:gridCol w:w="1463"/>
        <w:gridCol w:w="987"/>
      </w:tblGrid>
      <w:tr w:rsidR="00B94B80" w:rsidRPr="007A5375" w:rsidTr="00D77BE4">
        <w:trPr>
          <w:cnfStyle w:val="100000000000"/>
          <w:jc w:val="center"/>
        </w:trPr>
        <w:tc>
          <w:tcPr>
            <w:cnfStyle w:val="001000000000"/>
            <w:tcW w:w="1188" w:type="pct"/>
            <w:gridSpan w:val="2"/>
            <w:vMerge w:val="restart"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peat type</w:t>
            </w:r>
          </w:p>
        </w:tc>
        <w:tc>
          <w:tcPr>
            <w:tcW w:w="1292" w:type="pct"/>
            <w:gridSpan w:val="3"/>
            <w:tcBorders>
              <w:bottom w:val="nil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S. 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1292" w:type="pct"/>
            <w:gridSpan w:val="3"/>
            <w:tcBorders>
              <w:bottom w:val="nil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S. 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eridionalis</w:t>
            </w:r>
            <w:proofErr w:type="spellEnd"/>
          </w:p>
        </w:tc>
        <w:tc>
          <w:tcPr>
            <w:tcW w:w="1227" w:type="pct"/>
            <w:gridSpan w:val="3"/>
            <w:tcBorders>
              <w:bottom w:val="nil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P. 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fulvidraco</w:t>
            </w:r>
            <w:proofErr w:type="spellEnd"/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1188" w:type="pct"/>
            <w:gridSpan w:val="2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ngth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io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ngth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io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ngth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io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 w:val="restart"/>
            <w:shd w:val="clear" w:color="auto" w:fill="auto"/>
            <w:textDirection w:val="tbRl"/>
          </w:tcPr>
          <w:p w:rsidR="00B94B80" w:rsidRPr="007A5375" w:rsidRDefault="00B94B80" w:rsidP="00D77BE4">
            <w:pPr>
              <w:ind w:left="113" w:right="113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DNA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2,853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5,546,032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87%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6,064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2,052,38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63%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6,97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1,608,09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89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MC-</w:t>
            </w: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pm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88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582,82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87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345,04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,01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039,19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A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1,42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,133,93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8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2,62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,738,22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,07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,133,60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5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C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9,36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,052,04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1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4,06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,118,76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96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4,46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,943,22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5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H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,90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975,27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,79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454,47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,79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595,951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M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8,50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,040,88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2,71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,146,86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3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,98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,588,19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3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T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,04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,078,97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,43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469,74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84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056,62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,96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,338,03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,33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931,99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,33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235,27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3EU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8,02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5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0,56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45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1,32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verick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91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9,64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,07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2,291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30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42,97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IF-Harbinger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82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3,28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33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5,86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04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875,64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iggyBac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86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7,04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65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0,02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21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1,30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Mar-ISRm11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58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8,66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77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4,99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19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7,39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Mar-Tc1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,27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,748,51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,52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,036,88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,04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614,96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9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isupton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39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7,01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,91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82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6,59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T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Ac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,98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855,81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,44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389,30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,47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895,11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T-Tip100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0,32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23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8,05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03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3,35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T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harlie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08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9,15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07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6,04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10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1,26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 w:val="restart"/>
            <w:shd w:val="clear" w:color="auto" w:fill="auto"/>
            <w:textDirection w:val="tbRl"/>
          </w:tcPr>
          <w:p w:rsidR="00B94B80" w:rsidRPr="007A5375" w:rsidRDefault="00B94B80" w:rsidP="00D77BE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LINE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,56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801,94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9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,73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404,11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,32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,467,25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2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3,61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,55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01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6,11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1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70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97,34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71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36,46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97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351,32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1-Tx1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79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48,13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57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3,96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85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697,35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2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88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443,13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23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121,28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,57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,129,82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nelope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4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5,62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7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8,33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69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3,05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2-Hero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9,60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,69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50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9,66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E-</w:t>
            </w: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vB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,79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,38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58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324,30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x-Babar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,08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,8532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,71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,3683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,87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,2239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 w:val="restart"/>
            <w:shd w:val="clear" w:color="auto" w:fill="auto"/>
            <w:textDirection w:val="tbRl"/>
          </w:tcPr>
          <w:p w:rsidR="00B94B80" w:rsidRPr="007A5375" w:rsidRDefault="00B94B80" w:rsidP="00D77BE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LTR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8,88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,143,80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,14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,186,76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,76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,771,22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21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RS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27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308,48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84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377,11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12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218,98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RV1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,24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05,62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51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222,57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78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907,13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ypsy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,11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,149,55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3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,00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903,88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9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,39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,483,33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5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garo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2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5,26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18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,18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88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8,75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o</w:t>
            </w:r>
            <w:proofErr w:type="spellEnd"/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2,51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0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9,45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37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9,20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 w:val="restart"/>
            <w:shd w:val="clear" w:color="auto" w:fill="auto"/>
            <w:textDirection w:val="tbRl"/>
          </w:tcPr>
          <w:p w:rsidR="00B94B80" w:rsidRPr="007A5375" w:rsidRDefault="00B94B80" w:rsidP="00D77BE4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MITE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,94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,622,13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2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,54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694,58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,45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951,00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A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,50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920,09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,69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324,41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19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259,14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C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,00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975,83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64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538,02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49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2,95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H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,98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1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,23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17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7,676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vMerge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TM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,825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620,365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45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,199,3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553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6,20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INE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,850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2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,91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,75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949,09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562" w:type="pct"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atellite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34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7,45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444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6,561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40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56,863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%</w:t>
            </w:r>
          </w:p>
        </w:tc>
      </w:tr>
      <w:tr w:rsidR="00B94B80" w:rsidRPr="007A5375" w:rsidTr="00D77BE4">
        <w:trPr>
          <w:jc w:val="center"/>
        </w:trPr>
        <w:tc>
          <w:tcPr>
            <w:cnfStyle w:val="001000000000"/>
            <w:tcW w:w="562" w:type="pct"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imple repeat</w:t>
            </w:r>
          </w:p>
        </w:tc>
        <w:tc>
          <w:tcPr>
            <w:tcW w:w="62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38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520,398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349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396,584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037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034,257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%</w:t>
            </w:r>
          </w:p>
        </w:tc>
      </w:tr>
      <w:tr w:rsidR="00B94B80" w:rsidRPr="007A5375" w:rsidTr="00D77BE4">
        <w:trPr>
          <w:cnfStyle w:val="000000100000"/>
          <w:jc w:val="center"/>
        </w:trPr>
        <w:tc>
          <w:tcPr>
            <w:cnfStyle w:val="001000000000"/>
            <w:tcW w:w="1188" w:type="pct"/>
            <w:gridSpan w:val="2"/>
            <w:shd w:val="clear" w:color="auto" w:fill="auto"/>
          </w:tcPr>
          <w:p w:rsidR="00B94B80" w:rsidRPr="007A5375" w:rsidRDefault="00B94B80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17,620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1,703,04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80%</w:t>
            </w:r>
          </w:p>
        </w:tc>
        <w:tc>
          <w:tcPr>
            <w:tcW w:w="42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084,986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7,510,949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39%</w:t>
            </w:r>
          </w:p>
        </w:tc>
        <w:tc>
          <w:tcPr>
            <w:tcW w:w="363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3,008</w:t>
            </w:r>
          </w:p>
        </w:tc>
        <w:tc>
          <w:tcPr>
            <w:tcW w:w="516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2,943,142</w:t>
            </w:r>
          </w:p>
        </w:tc>
        <w:tc>
          <w:tcPr>
            <w:tcW w:w="348" w:type="pct"/>
            <w:shd w:val="clear" w:color="auto" w:fill="auto"/>
          </w:tcPr>
          <w:p w:rsidR="00B94B80" w:rsidRPr="007A5375" w:rsidRDefault="00B94B80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74%</w:t>
            </w:r>
          </w:p>
        </w:tc>
      </w:tr>
    </w:tbl>
    <w:p w:rsidR="00B0747A" w:rsidRDefault="00B0747A"/>
    <w:sectPr w:rsidR="00B0747A" w:rsidSect="00B94B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5FB" w:rsidRDefault="002A75FB" w:rsidP="00B94B80">
      <w:r>
        <w:separator/>
      </w:r>
    </w:p>
  </w:endnote>
  <w:endnote w:type="continuationSeparator" w:id="0">
    <w:p w:rsidR="002A75FB" w:rsidRDefault="002A75FB" w:rsidP="00B94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5FB" w:rsidRDefault="002A75FB" w:rsidP="00B94B80">
      <w:r>
        <w:separator/>
      </w:r>
    </w:p>
  </w:footnote>
  <w:footnote w:type="continuationSeparator" w:id="0">
    <w:p w:rsidR="002A75FB" w:rsidRDefault="002A75FB" w:rsidP="00B94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4B80"/>
    <w:rsid w:val="002A75FB"/>
    <w:rsid w:val="00B0747A"/>
    <w:rsid w:val="00B94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4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4B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4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4B80"/>
    <w:rPr>
      <w:sz w:val="18"/>
      <w:szCs w:val="18"/>
    </w:rPr>
  </w:style>
  <w:style w:type="table" w:customStyle="1" w:styleId="61">
    <w:name w:val="清单表 6 彩色1"/>
    <w:basedOn w:val="a1"/>
    <w:uiPriority w:val="51"/>
    <w:rsid w:val="00B94B8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2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2</cp:revision>
  <dcterms:created xsi:type="dcterms:W3CDTF">2020-12-06T03:07:00Z</dcterms:created>
  <dcterms:modified xsi:type="dcterms:W3CDTF">2020-12-06T03:07:00Z</dcterms:modified>
</cp:coreProperties>
</file>